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6C68AD" w14:textId="77777777" w:rsidR="009443EA" w:rsidRDefault="009443EA" w:rsidP="009443EA">
      <w:pPr>
        <w:pStyle w:val="Title"/>
      </w:pPr>
      <w:r>
        <w:t>Depth and dissolved organic carbon shape microbial communities in surface influenced but not ancient saline terrestrial aquifers</w:t>
      </w:r>
    </w:p>
    <w:p w14:paraId="49F8DFEC" w14:textId="77777777" w:rsidR="009443EA" w:rsidRDefault="009443EA" w:rsidP="009443EA">
      <w:pPr>
        <w:pStyle w:val="AuthorList"/>
        <w:rPr>
          <w:lang w:val="sv-SE"/>
        </w:rPr>
      </w:pPr>
      <w:r>
        <w:rPr>
          <w:rFonts w:eastAsia="WenQuanYi Micro Hei"/>
          <w:lang w:val="sv-SE" w:eastAsia="sv-SE"/>
        </w:rPr>
        <w:t>Margarita Lopez-Fernandez</w:t>
      </w:r>
      <w:r>
        <w:rPr>
          <w:rFonts w:eastAsia="WenQuanYi Micro Hei"/>
          <w:vertAlign w:val="superscript"/>
          <w:lang w:val="sv-SE" w:eastAsia="sv-SE"/>
        </w:rPr>
        <w:t>1,≠,*</w:t>
      </w:r>
      <w:r>
        <w:rPr>
          <w:rFonts w:eastAsia="WenQuanYi Micro Hei"/>
          <w:lang w:val="sv-SE" w:eastAsia="sv-SE"/>
        </w:rPr>
        <w:t>, Mats Åström</w:t>
      </w:r>
      <w:r>
        <w:rPr>
          <w:rFonts w:eastAsia="WenQuanYi Micro Hei"/>
          <w:vertAlign w:val="superscript"/>
          <w:lang w:val="sv-SE" w:eastAsia="sv-SE"/>
        </w:rPr>
        <w:t>2</w:t>
      </w:r>
      <w:r>
        <w:rPr>
          <w:rFonts w:eastAsia="WenQuanYi Micro Hei"/>
          <w:lang w:val="sv-SE" w:eastAsia="sv-SE"/>
        </w:rPr>
        <w:t>, Stefan Bertilsson</w:t>
      </w:r>
      <w:r>
        <w:rPr>
          <w:rFonts w:eastAsia="WenQuanYi Micro Hei"/>
          <w:vertAlign w:val="superscript"/>
          <w:lang w:val="sv-SE" w:eastAsia="sv-SE"/>
        </w:rPr>
        <w:t>3</w:t>
      </w:r>
      <w:r>
        <w:rPr>
          <w:rFonts w:eastAsia="WenQuanYi Micro Hei"/>
          <w:lang w:val="sv-SE" w:eastAsia="sv-SE"/>
        </w:rPr>
        <w:t>, and Mark Dopson</w:t>
      </w:r>
      <w:r>
        <w:rPr>
          <w:rFonts w:eastAsia="WenQuanYi Micro Hei"/>
          <w:vertAlign w:val="superscript"/>
          <w:lang w:val="sv-SE" w:eastAsia="sv-SE"/>
        </w:rPr>
        <w:t>1,*</w:t>
      </w:r>
    </w:p>
    <w:p w14:paraId="1280A902" w14:textId="0E9429DB" w:rsidR="009B4936" w:rsidRDefault="009443EA" w:rsidP="009B4936">
      <w:pPr>
        <w:spacing w:before="240" w:after="0"/>
        <w:rPr>
          <w:rFonts w:eastAsia="WenQuanYi Micro Hei" w:cs="Times New Roman"/>
          <w:szCs w:val="24"/>
          <w:lang w:eastAsia="sv-SE"/>
        </w:rPr>
      </w:pPr>
      <w:r>
        <w:rPr>
          <w:rFonts w:cs="Times New Roman"/>
          <w:b/>
          <w:szCs w:val="24"/>
        </w:rPr>
        <w:t xml:space="preserve">* Correspondence: </w:t>
      </w:r>
      <w:hyperlink r:id="rId9" w:history="1">
        <w:r>
          <w:rPr>
            <w:rStyle w:val="Hyperlink"/>
            <w:rFonts w:eastAsia="WenQuanYi Micro Hei"/>
            <w:lang w:eastAsia="sv-SE"/>
          </w:rPr>
          <w:t>margarita.lopezfernandez@lnu.se</w:t>
        </w:r>
      </w:hyperlink>
      <w:r>
        <w:t xml:space="preserve"> and</w:t>
      </w:r>
      <w:r>
        <w:rPr>
          <w:rFonts w:eastAsia="WenQuanYi Micro Hei" w:cs="Times New Roman"/>
          <w:szCs w:val="24"/>
          <w:lang w:eastAsia="sv-SE"/>
        </w:rPr>
        <w:t xml:space="preserve"> </w:t>
      </w:r>
      <w:hyperlink r:id="rId10" w:history="1">
        <w:r>
          <w:rPr>
            <w:rStyle w:val="Hyperlink"/>
            <w:rFonts w:eastAsia="WenQuanYi Micro Hei"/>
            <w:lang w:eastAsia="sv-SE"/>
          </w:rPr>
          <w:t>mark.dopson@lnu.se</w:t>
        </w:r>
      </w:hyperlink>
    </w:p>
    <w:p w14:paraId="6507A2E4" w14:textId="77777777" w:rsidR="007140C0" w:rsidRDefault="007140C0" w:rsidP="009443EA">
      <w:pPr>
        <w:keepNext/>
        <w:jc w:val="both"/>
        <w:rPr>
          <w:rFonts w:cs="Times New Roman"/>
          <w:b/>
          <w:szCs w:val="24"/>
        </w:rPr>
      </w:pPr>
      <w:bookmarkStart w:id="0" w:name="_GoBack"/>
      <w:bookmarkEnd w:id="0"/>
    </w:p>
    <w:p w14:paraId="49BD6E22" w14:textId="1E7453D2" w:rsidR="009443EA" w:rsidRDefault="009443EA" w:rsidP="009443EA">
      <w:pPr>
        <w:keepNext/>
        <w:jc w:val="both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Supplementa</w:t>
      </w:r>
      <w:r w:rsidR="009C2DE2">
        <w:rPr>
          <w:rFonts w:cs="Times New Roman"/>
          <w:b/>
          <w:szCs w:val="24"/>
        </w:rPr>
        <w:t>l</w:t>
      </w:r>
      <w:r w:rsidRPr="009443EA">
        <w:rPr>
          <w:rFonts w:cs="Times New Roman"/>
          <w:b/>
          <w:szCs w:val="24"/>
        </w:rPr>
        <w:t xml:space="preserve"> Table 4.</w:t>
      </w:r>
      <w:proofErr w:type="gramEnd"/>
      <w:r w:rsidRPr="009443EA">
        <w:rPr>
          <w:rFonts w:cs="Times New Roman"/>
          <w:b/>
          <w:szCs w:val="24"/>
        </w:rPr>
        <w:t xml:space="preserve"> </w:t>
      </w:r>
      <w:r w:rsidRPr="009443EA">
        <w:rPr>
          <w:rFonts w:cs="Times New Roman"/>
          <w:szCs w:val="24"/>
        </w:rPr>
        <w:t xml:space="preserve">One-Way ANOVA </w:t>
      </w:r>
      <w:proofErr w:type="spellStart"/>
      <w:r w:rsidRPr="009443EA">
        <w:rPr>
          <w:rFonts w:cs="Times New Roman"/>
          <w:szCs w:val="24"/>
        </w:rPr>
        <w:t>posthoc</w:t>
      </w:r>
      <w:proofErr w:type="spellEnd"/>
      <w:r w:rsidRPr="009443EA">
        <w:rPr>
          <w:rFonts w:cs="Times New Roman"/>
          <w:szCs w:val="24"/>
        </w:rPr>
        <w:t xml:space="preserve"> test of the difference in chemical values and 16S </w:t>
      </w:r>
      <w:proofErr w:type="spellStart"/>
      <w:r w:rsidRPr="009443EA">
        <w:rPr>
          <w:rFonts w:cs="Times New Roman"/>
          <w:szCs w:val="24"/>
        </w:rPr>
        <w:t>rRNA</w:t>
      </w:r>
      <w:proofErr w:type="spellEnd"/>
      <w:r w:rsidRPr="009443EA">
        <w:rPr>
          <w:rFonts w:cs="Times New Roman"/>
          <w:szCs w:val="24"/>
        </w:rPr>
        <w:t xml:space="preserve"> relative abundance for individual phyla and </w:t>
      </w:r>
      <w:proofErr w:type="spellStart"/>
      <w:r w:rsidRPr="009443EA">
        <w:rPr>
          <w:rFonts w:cs="Times New Roman"/>
          <w:szCs w:val="24"/>
        </w:rPr>
        <w:t>proteobacterial</w:t>
      </w:r>
      <w:proofErr w:type="spellEnd"/>
      <w:r w:rsidRPr="009443EA">
        <w:rPr>
          <w:rFonts w:cs="Times New Roman"/>
          <w:szCs w:val="24"/>
        </w:rPr>
        <w:t xml:space="preserve"> classes between the three water types (p-values are shown in the table). Statistically significant differences (p &lt; 0.05) are marked in color with the water type with higher values noted.</w:t>
      </w:r>
    </w:p>
    <w:tbl>
      <w:tblPr>
        <w:tblW w:w="856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2"/>
        <w:gridCol w:w="1394"/>
        <w:gridCol w:w="1299"/>
        <w:gridCol w:w="1276"/>
      </w:tblGrid>
      <w:tr w:rsidR="00982352" w14:paraId="0A4CE53C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D09C9" w14:textId="77777777" w:rsidR="00982352" w:rsidRDefault="00982352">
            <w:pPr>
              <w:spacing w:after="160" w:line="256" w:lineRule="auto"/>
              <w:rPr>
                <w:rFonts w:cs="Times New Roman"/>
                <w:sz w:val="22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D571D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sv-SE" w:eastAsia="sv-SE"/>
              </w:rPr>
              <w:t>MM-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3A702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sv-SE" w:eastAsia="sv-SE"/>
              </w:rPr>
              <w:t>MM-T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AEFC3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sv-SE" w:eastAsia="sv-SE"/>
              </w:rPr>
              <w:t>OS-TM</w:t>
            </w:r>
          </w:p>
        </w:tc>
      </w:tr>
      <w:tr w:rsidR="001B042A" w14:paraId="7716CDB9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2D6A9" w14:textId="4A9B7831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pH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5EF1DD25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DC6C7" w14:textId="30E5D76E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68</w:t>
            </w:r>
            <w:r w:rsidR="00944C59"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E7FC78A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37 OS</w:t>
            </w:r>
          </w:p>
        </w:tc>
      </w:tr>
      <w:tr w:rsidR="001B042A" w14:paraId="32B3D613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F352F" w14:textId="579505C7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4E081308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6CEF446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6C7DD727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</w:tr>
      <w:tr w:rsidR="001B042A" w14:paraId="6A0FE312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867C0" w14:textId="56CBA4FB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K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10A38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53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1B52C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4FE046FB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26 OS</w:t>
            </w:r>
          </w:p>
        </w:tc>
      </w:tr>
      <w:tr w:rsidR="001B042A" w14:paraId="7E3B01E1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72C36" w14:textId="584EC573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C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2B80B6E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099B3F86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3E0B2E0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</w:tr>
      <w:tr w:rsidR="001B042A" w14:paraId="08F58F11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41205" w14:textId="6434D02C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Mg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54F41844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3353C95D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39 M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3060B467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</w:tr>
      <w:tr w:rsidR="001B042A" w14:paraId="1FEA7FD0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E22C4" w14:textId="324B67D2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HCO</w:t>
            </w:r>
            <w:r w:rsidRPr="00050E26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  <w:r w:rsidRPr="00050E26">
              <w:rPr>
                <w:rFonts w:eastAsia="Times New Roman" w:cs="Times New Roman"/>
                <w:color w:val="000000"/>
                <w:szCs w:val="24"/>
                <w:vertAlign w:val="superscript"/>
              </w:rPr>
              <w:t>-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35089DC2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698EC2D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M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53A945E0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4 TM</w:t>
            </w:r>
          </w:p>
        </w:tc>
      </w:tr>
      <w:tr w:rsidR="001B042A" w14:paraId="17A77BDC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61573" w14:textId="0EA4F787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Cl</w:t>
            </w:r>
            <w:r w:rsidRPr="00050E26">
              <w:rPr>
                <w:rFonts w:eastAsia="Times New Roman" w:cs="Times New Roman"/>
                <w:color w:val="000000"/>
                <w:szCs w:val="24"/>
                <w:vertAlign w:val="superscript"/>
              </w:rPr>
              <w:t>-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6FE189CF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3A70AA69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0F46513E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</w:tr>
      <w:tr w:rsidR="001B042A" w14:paraId="11CED1F5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77394" w14:textId="6C5D6436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SO</w:t>
            </w:r>
            <w:r w:rsidRPr="00050E26">
              <w:rPr>
                <w:rFonts w:eastAsia="Times New Roman" w:cs="Times New Roman"/>
                <w:color w:val="000000"/>
                <w:szCs w:val="24"/>
                <w:vertAlign w:val="subscript"/>
                <w:lang w:val="sv-SE"/>
              </w:rPr>
              <w:t>4</w:t>
            </w:r>
            <w:r w:rsidRPr="007140C0"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-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4329A146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F1CD039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F6CF3B8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</w:tr>
      <w:tr w:rsidR="001B042A" w14:paraId="7DA41F74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95E13" w14:textId="33A1547E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Br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6D7ACFF9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1B8971D4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02E09AED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</w:tr>
      <w:tr w:rsidR="001B042A" w14:paraId="185F4C0D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7AF8A" w14:textId="77E08C76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F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6AF5F80E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A1064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5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4393CE54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1 OS</w:t>
            </w:r>
          </w:p>
        </w:tc>
      </w:tr>
      <w:tr w:rsidR="001B042A" w14:paraId="5070C837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558E7" w14:textId="5AE50539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Si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51606903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AA982C9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2 M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540B4C09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19 TM</w:t>
            </w:r>
          </w:p>
        </w:tc>
      </w:tr>
      <w:tr w:rsidR="001B042A" w14:paraId="0A2C368A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DC2BF" w14:textId="4DA57D7F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Fe(II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37E4C7EB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1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6547E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4429C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78</w:t>
            </w:r>
          </w:p>
        </w:tc>
      </w:tr>
      <w:tr w:rsidR="001B042A" w14:paraId="55ABD4C1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4F3C5" w14:textId="167C807B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M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5378A9C7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57160FA2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13 M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0462999D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</w:tr>
      <w:tr w:rsidR="001B042A" w14:paraId="73CF90BB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DDD36" w14:textId="281EC004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Li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AEC2613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507D8F5A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BF15179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</w:tr>
      <w:tr w:rsidR="001B042A" w14:paraId="1A79D118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046D9" w14:textId="5D90885B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Sr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8DAE8D9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123839A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A7CA2AD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</w:tr>
      <w:tr w:rsidR="001B042A" w14:paraId="5244A4DF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73E24" w14:textId="046CA4FD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DOC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03F7BC4E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51FFABEA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M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316F5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237</w:t>
            </w:r>
          </w:p>
        </w:tc>
      </w:tr>
      <w:tr w:rsidR="001B042A" w14:paraId="73FBA977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5E01F" w14:textId="0CAB97EE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S</w:t>
            </w:r>
            <w:r w:rsidRPr="007140C0"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-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B23C852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6C8E16F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1 M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D2B88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NA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a</w:t>
            </w:r>
          </w:p>
        </w:tc>
      </w:tr>
      <w:tr w:rsidR="001B042A" w14:paraId="6EDD7170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128C1" w14:textId="7494178C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NO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  <w:lang w:val="sv-SE" w:eastAsia="sv-SE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-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9A52497" w14:textId="3E0A7BD0" w:rsidR="001B042A" w:rsidRDefault="00944C59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</w:t>
            </w:r>
            <w:r w:rsidR="001B042A"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 xml:space="preserve">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4F79A2B3" w14:textId="42C25D56" w:rsidR="001B042A" w:rsidRDefault="00944C59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</w:t>
            </w:r>
            <w:r w:rsidRPr="00944C59">
              <w:rPr>
                <w:rFonts w:eastAsia="Times New Roman" w:cs="Times New Roman"/>
                <w:color w:val="000000"/>
                <w:szCs w:val="24"/>
                <w:shd w:val="clear" w:color="auto" w:fill="FDE9D9" w:themeFill="accent6" w:themeFillTint="33"/>
                <w:lang w:val="sv-SE" w:eastAsia="sv-SE"/>
              </w:rPr>
              <w:t>.030 M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91CF" w14:textId="483571C0" w:rsidR="00944C59" w:rsidRDefault="00944C59" w:rsidP="00944C5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708</w:t>
            </w:r>
          </w:p>
        </w:tc>
      </w:tr>
      <w:tr w:rsidR="001B042A" w14:paraId="09977AAF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5BB37" w14:textId="03A066F7" w:rsidR="001B042A" w:rsidRPr="007140C0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lastRenderedPageBreak/>
              <w:t>NO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  <w:lang w:val="sv-SE" w:eastAsia="sv-SE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-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C0B9E" w14:textId="551DF82C" w:rsidR="001B042A" w:rsidRDefault="001B042A" w:rsidP="00944C5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</w:t>
            </w:r>
            <w:r w:rsidR="00944C59"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47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66FAF" w14:textId="3F013647" w:rsidR="001B042A" w:rsidRDefault="001B042A" w:rsidP="00944C5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</w:t>
            </w:r>
            <w:r w:rsidR="00944C59"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7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A076AC2" w14:textId="7D1EE92F" w:rsidR="001B042A" w:rsidRDefault="00944C59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</w:tr>
      <w:tr w:rsidR="001B042A" w14:paraId="2987B18F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A35C3" w14:textId="3CBD0638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NH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  <w:lang w:val="sv-SE" w:eastAsia="sv-SE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+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0FD376F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21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45CA4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2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32A2C5B6" w14:textId="77777777" w:rsidR="001B042A" w:rsidRDefault="001B042A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1 TM</w:t>
            </w:r>
          </w:p>
        </w:tc>
      </w:tr>
      <w:tr w:rsidR="001B042A" w14:paraId="34A6CB13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377A4" w14:textId="4E8CB321" w:rsidR="001B042A" w:rsidRDefault="001B042A" w:rsidP="001B042A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PO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  <w:lang w:val="sv-SE" w:eastAsia="sv-SE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3+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1AD5C" w14:textId="302CD1AA" w:rsidR="001B042A" w:rsidRDefault="001B042A" w:rsidP="00944C5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</w:t>
            </w:r>
            <w:r w:rsidR="00944C59"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245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49A03" w14:textId="3A9241BF" w:rsidR="001B042A" w:rsidRDefault="001B042A" w:rsidP="00944C5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</w:t>
            </w:r>
            <w:r w:rsidR="00944C59"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5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514AB" w14:textId="76414065" w:rsidR="001B042A" w:rsidRDefault="00944C59" w:rsidP="001B04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58</w:t>
            </w:r>
          </w:p>
        </w:tc>
      </w:tr>
      <w:tr w:rsidR="00982352" w14:paraId="20563660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96167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Archaea/Crenarchaeot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AB3E4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783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3F4E3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6981D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69</w:t>
            </w:r>
          </w:p>
        </w:tc>
      </w:tr>
      <w:tr w:rsidR="00982352" w14:paraId="2B818ED0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0D04D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Archaea/Euryarchaeot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50F3E221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6E2C2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9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5ECFD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39</w:t>
            </w:r>
          </w:p>
        </w:tc>
      </w:tr>
      <w:tr w:rsidR="00982352" w14:paraId="2ADAC1F3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0806E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Archaea/Hadesarchaeaeot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3F5BBEA6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DB31B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8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CF39E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22</w:t>
            </w:r>
          </w:p>
        </w:tc>
      </w:tr>
      <w:tr w:rsidR="00982352" w14:paraId="0254D2D3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F610B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Archaea/Hydrothermarchaeot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14AADB2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68989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8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740FD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25</w:t>
            </w:r>
          </w:p>
        </w:tc>
      </w:tr>
      <w:tr w:rsidR="00982352" w14:paraId="45214F11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8A2E0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Archaea/Nanoarchaeaeot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D2406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06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BD0EF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F6B5ED1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31 OS</w:t>
            </w:r>
          </w:p>
        </w:tc>
      </w:tr>
      <w:tr w:rsidR="00982352" w14:paraId="7E172ED3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32288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08FB4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8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5AD21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FA26F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51</w:t>
            </w:r>
          </w:p>
        </w:tc>
      </w:tr>
      <w:tr w:rsidR="00982352" w14:paraId="005EAC37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C3ED3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Acetotherm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30D55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88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31FD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94A28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99</w:t>
            </w:r>
          </w:p>
        </w:tc>
      </w:tr>
      <w:tr w:rsidR="00982352" w14:paraId="52CE48A5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158A0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Acido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0DB1D722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A96EF84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5 T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F95B0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65</w:t>
            </w:r>
          </w:p>
        </w:tc>
      </w:tr>
      <w:tr w:rsidR="00982352" w14:paraId="5AA6E3E0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5B543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Actino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11C7A495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1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1A86B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6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6E4DD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59</w:t>
            </w:r>
          </w:p>
        </w:tc>
      </w:tr>
      <w:tr w:rsidR="00982352" w14:paraId="4C0F47F9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0F04D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Aegiri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F915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25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78881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5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C84CC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NA</w:t>
            </w:r>
          </w:p>
        </w:tc>
      </w:tr>
      <w:tr w:rsidR="00982352" w14:paraId="7E1C671E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8E856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Aerophobetes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6505ECA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4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4B27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6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F3E78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1</w:t>
            </w:r>
          </w:p>
        </w:tc>
      </w:tr>
      <w:tr w:rsidR="00982352" w14:paraId="6384E42B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CEED3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Armatimonadetes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2D0F8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06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79C6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7DAE3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484</w:t>
            </w:r>
          </w:p>
        </w:tc>
      </w:tr>
      <w:tr w:rsidR="00982352" w14:paraId="07416553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23E2D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Atri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E884E84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8F5B2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67C0A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84</w:t>
            </w:r>
          </w:p>
        </w:tc>
      </w:tr>
      <w:tr w:rsidR="00982352" w14:paraId="2A23A61B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8E4E2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Bacteroidetes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1BA1A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78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59DD1EA2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12ED069E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2 TM</w:t>
            </w:r>
          </w:p>
        </w:tc>
      </w:tr>
      <w:tr w:rsidR="00982352" w14:paraId="2548BF61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810F5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BHI80-139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E9F54DB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724D5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6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CDFF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12</w:t>
            </w:r>
          </w:p>
        </w:tc>
      </w:tr>
      <w:tr w:rsidR="00982352" w14:paraId="53082C7C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2AC00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BRC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D6BF1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6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2E4A0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9B380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NA</w:t>
            </w:r>
          </w:p>
        </w:tc>
      </w:tr>
      <w:tr w:rsidR="00982352" w14:paraId="2E9BB728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F7BF7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Caldiseric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3BAA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8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C5F2C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9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8DC1843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4 TM</w:t>
            </w:r>
          </w:p>
        </w:tc>
      </w:tr>
      <w:tr w:rsidR="00982352" w14:paraId="75D04146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E33E7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Chlamydia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9EB80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46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C6B63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07F4C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635</w:t>
            </w:r>
          </w:p>
        </w:tc>
      </w:tr>
      <w:tr w:rsidR="00982352" w14:paraId="1116FA78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5233F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Chloroflexi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30061BA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55FA17E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35814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491</w:t>
            </w:r>
          </w:p>
        </w:tc>
      </w:tr>
      <w:tr w:rsidR="00982352" w14:paraId="0F895A99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3832B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Cyano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BDD96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0C2F2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6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396B4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09</w:t>
            </w:r>
          </w:p>
        </w:tc>
      </w:tr>
      <w:tr w:rsidR="00982352" w14:paraId="222C27EF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565F1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Dada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49789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547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61319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7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785FE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635</w:t>
            </w:r>
          </w:p>
        </w:tc>
      </w:tr>
      <w:tr w:rsidR="00982352" w14:paraId="202B12CE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4BA51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Dependentia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C7BA2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93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FD742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4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1DDE9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4</w:t>
            </w:r>
          </w:p>
        </w:tc>
      </w:tr>
      <w:tr w:rsidR="00982352" w14:paraId="7DC5EF1A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D368A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Desantis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20D78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25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B9D6A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5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2F035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NA</w:t>
            </w:r>
          </w:p>
        </w:tc>
      </w:tr>
      <w:tr w:rsidR="00982352" w14:paraId="34713945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2AE16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Elusimicrob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38D3C3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48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C4BC29F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01765A42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22 TM</w:t>
            </w:r>
          </w:p>
        </w:tc>
      </w:tr>
      <w:tr w:rsidR="00982352" w14:paraId="69DC93C8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ED4BF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Epsilonbacteraeot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49012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65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7DB2F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2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048FA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39</w:t>
            </w:r>
          </w:p>
        </w:tc>
      </w:tr>
      <w:tr w:rsidR="00982352" w14:paraId="138C6199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E4E40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Fibrobacteres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BACCAFB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6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4084E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F5B3F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702</w:t>
            </w:r>
          </w:p>
        </w:tc>
      </w:tr>
      <w:tr w:rsidR="00982352" w14:paraId="708D0F60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8D8AB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Firmicutes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CC06F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898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F3186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4A3BBB4B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31 OS</w:t>
            </w:r>
          </w:p>
        </w:tc>
      </w:tr>
      <w:tr w:rsidR="00982352" w14:paraId="592591A9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3BBA0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Gemmatimonadetes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3491DC9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3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8633F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45249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789</w:t>
            </w:r>
          </w:p>
        </w:tc>
      </w:tr>
      <w:tr w:rsidR="00982352" w14:paraId="0240758C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1E3C1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Kiritimatiellaeot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B110C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5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9BA1A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52885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NA</w:t>
            </w:r>
          </w:p>
        </w:tc>
      </w:tr>
      <w:tr w:rsidR="00982352" w14:paraId="407286E5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A3FAB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lastRenderedPageBreak/>
              <w:t>Bacteria/Latesci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96BBA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36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6787D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8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93CE9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09</w:t>
            </w:r>
          </w:p>
        </w:tc>
      </w:tr>
      <w:tr w:rsidR="00982352" w14:paraId="26AD53C7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DC747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LCP-89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2983B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23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6D411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5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278B3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837</w:t>
            </w:r>
          </w:p>
        </w:tc>
      </w:tr>
      <w:tr w:rsidR="00982352" w14:paraId="5EB9C0E9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3D095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Lentisphaera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1015D56C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37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95C4A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6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6C46445E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4 TM</w:t>
            </w:r>
          </w:p>
        </w:tc>
      </w:tr>
      <w:tr w:rsidR="00982352" w14:paraId="476E4B7B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A80BD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Margulis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9A12F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228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96FB4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5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F07E2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NA</w:t>
            </w:r>
          </w:p>
        </w:tc>
      </w:tr>
      <w:tr w:rsidR="00982352" w14:paraId="54371F58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29A7A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Marinimicrobia_SAR406_clad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14FD30A3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48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F897F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AB464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91</w:t>
            </w:r>
          </w:p>
        </w:tc>
      </w:tr>
      <w:tr w:rsidR="00982352" w14:paraId="186CD263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A4397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Nitrospira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FE2C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538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BCDD9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4EAB4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212</w:t>
            </w:r>
          </w:p>
        </w:tc>
      </w:tr>
      <w:tr w:rsidR="00982352" w14:paraId="10A0C22F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FCF06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Omnitrophicaeot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5CF5A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63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0960C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2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928D8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8</w:t>
            </w:r>
          </w:p>
        </w:tc>
      </w:tr>
      <w:tr w:rsidR="00982352" w14:paraId="2989031A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64524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Patesci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7352B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6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F8A3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006376D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45 OS</w:t>
            </w:r>
          </w:p>
        </w:tc>
      </w:tr>
      <w:tr w:rsidR="00982352" w14:paraId="5AEB48CF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8C042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Planctomycetes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6A046636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4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21556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9576A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59</w:t>
            </w:r>
          </w:p>
        </w:tc>
      </w:tr>
      <w:tr w:rsidR="00982352" w14:paraId="77607A8C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51C19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Pori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397F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87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9B101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837C5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NA</w:t>
            </w:r>
          </w:p>
        </w:tc>
      </w:tr>
      <w:tr w:rsidR="00982352" w14:paraId="554E765A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A41F9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Proteobacteria/Alphaproteo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1C3B2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738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5C4D867D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52D48CC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</w:tr>
      <w:tr w:rsidR="00982352" w14:paraId="182224EE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F3609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Proteobacteria/Deltaproteo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8BADB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0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53741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6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58E54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878</w:t>
            </w:r>
          </w:p>
        </w:tc>
      </w:tr>
      <w:tr w:rsidR="00982352" w14:paraId="6FA1B6F7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F6DF6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Proteobacteria/Gammaproteo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C5A7CB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6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F462F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15E43A6A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1 TM</w:t>
            </w:r>
          </w:p>
        </w:tc>
      </w:tr>
      <w:tr w:rsidR="00982352" w14:paraId="268DCE97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5265B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Roku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D37DE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41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50C14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6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D193C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NA</w:t>
            </w:r>
          </w:p>
        </w:tc>
      </w:tr>
      <w:tr w:rsidR="00982352" w14:paraId="1A22EE6D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B4EC0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Spirochaetes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8D1B2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21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BA19179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34 T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0056B9CF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</w:tr>
      <w:tr w:rsidR="00982352" w14:paraId="76CC5494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1963A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Synergistetes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D13FB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687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4593A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5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FE621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02</w:t>
            </w:r>
          </w:p>
        </w:tc>
      </w:tr>
      <w:tr w:rsidR="00982352" w14:paraId="00A482D3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5B4BE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TA0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7C83A3FA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1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6AE8C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9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30CF3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74</w:t>
            </w:r>
          </w:p>
        </w:tc>
      </w:tr>
      <w:tr w:rsidR="00982352" w14:paraId="21A36005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B8323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Tenericutes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2AF2F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7585E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27F5F421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23 OS</w:t>
            </w:r>
          </w:p>
        </w:tc>
      </w:tr>
      <w:tr w:rsidR="00982352" w14:paraId="31990703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764FA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Verrucomicrob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17D99766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27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1EFF6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6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F63EB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72</w:t>
            </w:r>
          </w:p>
        </w:tc>
      </w:tr>
      <w:tr w:rsidR="00982352" w14:paraId="6E600891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ED35B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WOR-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0BEF3F06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36 M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19168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446E0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196</w:t>
            </w:r>
          </w:p>
        </w:tc>
      </w:tr>
      <w:tr w:rsidR="00982352" w14:paraId="3EA72F42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592FE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WPS-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4FEE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69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3BBAA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5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310C6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484</w:t>
            </w:r>
          </w:p>
        </w:tc>
      </w:tr>
      <w:tr w:rsidR="00982352" w14:paraId="34D6B279" w14:textId="77777777" w:rsidTr="001B042A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CBAB7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WS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3B9BF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286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9C83B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32BDD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358</w:t>
            </w:r>
          </w:p>
        </w:tc>
      </w:tr>
      <w:tr w:rsidR="00982352" w14:paraId="708EC27A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9A918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Bacteria/Zixibacteri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8CF1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23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479D893C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01A6A183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TM</w:t>
            </w:r>
          </w:p>
        </w:tc>
      </w:tr>
      <w:tr w:rsidR="00982352" w14:paraId="3538CD6E" w14:textId="77777777" w:rsidTr="00944C59">
        <w:trPr>
          <w:trHeight w:val="300"/>
        </w:trPr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7C2C0" w14:textId="77777777" w:rsidR="00982352" w:rsidRDefault="00982352">
            <w:pPr>
              <w:spacing w:after="0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Unclassifie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14:paraId="1D870B81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000 O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11FD7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7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F5BFD" w14:textId="77777777" w:rsidR="00982352" w:rsidRDefault="009823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0.209</w:t>
            </w:r>
          </w:p>
        </w:tc>
      </w:tr>
    </w:tbl>
    <w:p w14:paraId="405420E7" w14:textId="77777777" w:rsidR="00982352" w:rsidRPr="009443EA" w:rsidRDefault="00982352" w:rsidP="009443EA">
      <w:pPr>
        <w:keepNext/>
        <w:jc w:val="both"/>
        <w:rPr>
          <w:rFonts w:cs="Times New Roman"/>
          <w:b/>
          <w:szCs w:val="24"/>
        </w:rPr>
      </w:pPr>
    </w:p>
    <w:p w14:paraId="3DA5179F" w14:textId="77777777" w:rsidR="009443EA" w:rsidRPr="002B4A57" w:rsidRDefault="009443EA" w:rsidP="009443EA">
      <w:pPr>
        <w:keepNext/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DF2E38" w14:textId="77777777" w:rsidR="00207C14" w:rsidRDefault="00207C14" w:rsidP="00117666">
      <w:pPr>
        <w:spacing w:after="0"/>
      </w:pPr>
      <w:r>
        <w:separator/>
      </w:r>
    </w:p>
  </w:endnote>
  <w:endnote w:type="continuationSeparator" w:id="0">
    <w:p w14:paraId="087A8F6C" w14:textId="77777777" w:rsidR="00207C14" w:rsidRDefault="00207C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altName w:val="Calisto MT"/>
    <w:panose1 w:val="0204050305040603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">
    <w:altName w:val="Times New Roman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2C08AF" w:rsidRPr="00577C4C" w:rsidRDefault="002C08AF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1B2034F" w:rsidR="002C08AF" w:rsidRPr="00577C4C" w:rsidRDefault="002C08A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3A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1B2034F" w:rsidR="002C08AF" w:rsidRPr="00577C4C" w:rsidRDefault="002C08A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3A9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2C08AF" w:rsidRPr="00577C4C" w:rsidRDefault="002C08AF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DF284A9" w:rsidR="002C08AF" w:rsidRPr="00577C4C" w:rsidRDefault="002C08A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3A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DF284A9" w:rsidR="002C08AF" w:rsidRPr="00577C4C" w:rsidRDefault="002C08A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3A9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7C09DE" w14:textId="77777777" w:rsidR="00207C14" w:rsidRDefault="00207C14" w:rsidP="00117666">
      <w:pPr>
        <w:spacing w:after="0"/>
      </w:pPr>
      <w:r>
        <w:separator/>
      </w:r>
    </w:p>
  </w:footnote>
  <w:footnote w:type="continuationSeparator" w:id="0">
    <w:p w14:paraId="2D871F9D" w14:textId="77777777" w:rsidR="00207C14" w:rsidRDefault="00207C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2C08AF" w:rsidRPr="009151AA" w:rsidRDefault="002C08A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2C08AF" w:rsidRDefault="002C08AF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opez Fernandez, Margarita">
    <w15:presenceInfo w15:providerId="None" w15:userId="Lopez Fernandez, Margari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0E26"/>
    <w:rsid w:val="00052A14"/>
    <w:rsid w:val="00077D53"/>
    <w:rsid w:val="00105FD9"/>
    <w:rsid w:val="00117666"/>
    <w:rsid w:val="001549D3"/>
    <w:rsid w:val="00160065"/>
    <w:rsid w:val="00177D84"/>
    <w:rsid w:val="001B042A"/>
    <w:rsid w:val="001C503E"/>
    <w:rsid w:val="00207C14"/>
    <w:rsid w:val="00267D18"/>
    <w:rsid w:val="002868E2"/>
    <w:rsid w:val="002869C3"/>
    <w:rsid w:val="002936E4"/>
    <w:rsid w:val="002B4A57"/>
    <w:rsid w:val="002C08AF"/>
    <w:rsid w:val="002C74CA"/>
    <w:rsid w:val="002E4649"/>
    <w:rsid w:val="003206F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6493"/>
    <w:rsid w:val="005E183B"/>
    <w:rsid w:val="006375C7"/>
    <w:rsid w:val="00654E8F"/>
    <w:rsid w:val="00660D05"/>
    <w:rsid w:val="006820B1"/>
    <w:rsid w:val="006826C6"/>
    <w:rsid w:val="006B7D14"/>
    <w:rsid w:val="00701727"/>
    <w:rsid w:val="0070566C"/>
    <w:rsid w:val="00713D0D"/>
    <w:rsid w:val="007140C0"/>
    <w:rsid w:val="00714C50"/>
    <w:rsid w:val="00723A94"/>
    <w:rsid w:val="00725A7D"/>
    <w:rsid w:val="00744AA1"/>
    <w:rsid w:val="007501BE"/>
    <w:rsid w:val="00790BB3"/>
    <w:rsid w:val="007C206C"/>
    <w:rsid w:val="00817DD6"/>
    <w:rsid w:val="0083759F"/>
    <w:rsid w:val="00885156"/>
    <w:rsid w:val="008A657C"/>
    <w:rsid w:val="009151AA"/>
    <w:rsid w:val="0092687F"/>
    <w:rsid w:val="0093429D"/>
    <w:rsid w:val="00937779"/>
    <w:rsid w:val="00943573"/>
    <w:rsid w:val="009443EA"/>
    <w:rsid w:val="00944C59"/>
    <w:rsid w:val="00970F7D"/>
    <w:rsid w:val="00982352"/>
    <w:rsid w:val="00994A3D"/>
    <w:rsid w:val="009B4936"/>
    <w:rsid w:val="009C2B12"/>
    <w:rsid w:val="009C2DE2"/>
    <w:rsid w:val="00A174D9"/>
    <w:rsid w:val="00AA4D24"/>
    <w:rsid w:val="00AB6715"/>
    <w:rsid w:val="00B1671E"/>
    <w:rsid w:val="00B23CF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8235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8235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mark.dopson@lnu.se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margarita.lopezfernandez@lnu.se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531AED-F560-45FE-9430-0D68B04D5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91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3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ta Lopez-Fernandez</dc:creator>
  <cp:lastModifiedBy>Margarita Lopez-Fernandez</cp:lastModifiedBy>
  <cp:revision>2</cp:revision>
  <cp:lastPrinted>2013-10-03T12:51:00Z</cp:lastPrinted>
  <dcterms:created xsi:type="dcterms:W3CDTF">2018-11-02T07:37:00Z</dcterms:created>
  <dcterms:modified xsi:type="dcterms:W3CDTF">2018-11-02T07:37:00Z</dcterms:modified>
</cp:coreProperties>
</file>